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07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6"/>
        <w:gridCol w:w="2401"/>
        <w:gridCol w:w="627"/>
        <w:gridCol w:w="1184"/>
        <w:gridCol w:w="536"/>
        <w:gridCol w:w="536"/>
        <w:gridCol w:w="485"/>
      </w:tblGrid>
      <w:tr w:rsidR="003466F1" w:rsidRPr="001E23BE" w14:paraId="7288EA07" w14:textId="77777777" w:rsidTr="003466F1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D436ECC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EFE726F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7278DC7F" w14:textId="77777777" w:rsidR="003466F1" w:rsidRPr="00A141DC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41DC">
              <w:rPr>
                <w:b/>
                <w:bCs/>
                <w:color w:val="000000"/>
                <w:sz w:val="18"/>
                <w:szCs w:val="18"/>
              </w:rPr>
              <w:t>Fisher’s exact test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bottom"/>
          </w:tcPr>
          <w:p w14:paraId="21AFDB9D" w14:textId="77777777" w:rsidR="003466F1" w:rsidRPr="00A141DC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41DC">
              <w:rPr>
                <w:b/>
                <w:bCs/>
                <w:color w:val="000000"/>
                <w:sz w:val="18"/>
                <w:szCs w:val="18"/>
              </w:rPr>
              <w:t>Random Forest</w:t>
            </w:r>
          </w:p>
        </w:tc>
      </w:tr>
      <w:tr w:rsidR="003466F1" w:rsidRPr="001E23BE" w14:paraId="19209C12" w14:textId="77777777" w:rsidTr="003466F1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870023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Virulence fact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1D0048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Virulence gen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07B29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1A5CB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516224AD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D25E913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726B4AC7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A07">
              <w:rPr>
                <w:color w:val="000000"/>
                <w:sz w:val="18"/>
                <w:szCs w:val="18"/>
              </w:rPr>
              <w:t>Sig</w:t>
            </w:r>
          </w:p>
        </w:tc>
      </w:tr>
      <w:tr w:rsidR="003466F1" w:rsidRPr="00A63C45" w14:paraId="4072527F" w14:textId="77777777" w:rsidTr="003466F1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0280C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enterotoxin 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D0F1A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t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9941DE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0D15F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0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66ECD651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26E6D318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003D0841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3466F1" w:rsidRPr="00A63C45" w14:paraId="6B26963D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3A468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enterotoxin 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722F0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t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44673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F8DE3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29-Inf</w:t>
            </w:r>
          </w:p>
        </w:tc>
        <w:tc>
          <w:tcPr>
            <w:tcW w:w="0" w:type="auto"/>
            <w:vAlign w:val="bottom"/>
          </w:tcPr>
          <w:p w14:paraId="69A2E45A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0" w:type="auto"/>
            <w:vAlign w:val="bottom"/>
          </w:tcPr>
          <w:p w14:paraId="291F34F3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bottom"/>
          </w:tcPr>
          <w:p w14:paraId="2D3F2977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3466F1" w:rsidRPr="00A63C45" w14:paraId="4419DC09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EA476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enterotoxin 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817E9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t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A25B4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53EFD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4-10.86</w:t>
            </w:r>
          </w:p>
        </w:tc>
        <w:tc>
          <w:tcPr>
            <w:tcW w:w="0" w:type="auto"/>
            <w:vAlign w:val="bottom"/>
          </w:tcPr>
          <w:p w14:paraId="51EE2628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</w:tcPr>
          <w:p w14:paraId="383AB9DA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bottom"/>
          </w:tcPr>
          <w:p w14:paraId="3FF8BA8F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66F1" w:rsidRPr="00A63C45" w14:paraId="1A2C1A67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B282D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enterotoxin 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11732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nt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3B2A1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89FAE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39-9.89</w:t>
            </w:r>
          </w:p>
        </w:tc>
        <w:tc>
          <w:tcPr>
            <w:tcW w:w="0" w:type="auto"/>
            <w:vAlign w:val="bottom"/>
          </w:tcPr>
          <w:p w14:paraId="3282C435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bottom"/>
          </w:tcPr>
          <w:p w14:paraId="5DADF19B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bottom"/>
          </w:tcPr>
          <w:p w14:paraId="751AA4AB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66F1" w:rsidRPr="00A63C45" w14:paraId="4B59CB7F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D92A6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FAABF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t6-var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61CF4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68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1A5FD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9.24-3050.07</w:t>
            </w:r>
          </w:p>
        </w:tc>
        <w:tc>
          <w:tcPr>
            <w:tcW w:w="0" w:type="auto"/>
            <w:vAlign w:val="bottom"/>
          </w:tcPr>
          <w:p w14:paraId="5E89C395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bottom"/>
          </w:tcPr>
          <w:p w14:paraId="662121D0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vAlign w:val="bottom"/>
          </w:tcPr>
          <w:p w14:paraId="201B1DFA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3466F1" w:rsidRPr="00A63C45" w14:paraId="475EAEEC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0B282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D0A3B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t6-var4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E4D94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2FFEE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93-823.59</w:t>
            </w:r>
          </w:p>
        </w:tc>
        <w:tc>
          <w:tcPr>
            <w:tcW w:w="0" w:type="auto"/>
            <w:vAlign w:val="bottom"/>
          </w:tcPr>
          <w:p w14:paraId="01C12D26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bottom"/>
          </w:tcPr>
          <w:p w14:paraId="6AEDBC8E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bottom"/>
          </w:tcPr>
          <w:p w14:paraId="3D6784CE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3466F1" w:rsidRPr="00A63C45" w14:paraId="084F432A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976A5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9426C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1/set6 (Mu50+N3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62911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78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22001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9.96-3632.26</w:t>
            </w:r>
          </w:p>
        </w:tc>
        <w:tc>
          <w:tcPr>
            <w:tcW w:w="0" w:type="auto"/>
            <w:vAlign w:val="bottom"/>
          </w:tcPr>
          <w:p w14:paraId="3D62B45C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bottom"/>
          </w:tcPr>
          <w:p w14:paraId="0EADF9C7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bottom"/>
          </w:tcPr>
          <w:p w14:paraId="4353FE4A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3466F1" w:rsidRPr="00A63C45" w14:paraId="37964937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05369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CC2FA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1/set6 (other allel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0D6DF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011FD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0.17</w:t>
            </w:r>
          </w:p>
        </w:tc>
        <w:tc>
          <w:tcPr>
            <w:tcW w:w="0" w:type="auto"/>
            <w:vAlign w:val="bottom"/>
          </w:tcPr>
          <w:p w14:paraId="57EEDCBE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bottom"/>
          </w:tcPr>
          <w:p w14:paraId="019749F5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bottom"/>
          </w:tcPr>
          <w:p w14:paraId="23FCE2D2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3466F1" w:rsidRPr="00A63C45" w14:paraId="109B1F03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3876E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F4AD9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4/set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7300A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AB4DE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4.98-Inf</w:t>
            </w:r>
          </w:p>
        </w:tc>
        <w:tc>
          <w:tcPr>
            <w:tcW w:w="0" w:type="auto"/>
            <w:vAlign w:val="bottom"/>
          </w:tcPr>
          <w:p w14:paraId="18197C32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bottom"/>
          </w:tcPr>
          <w:p w14:paraId="24BE51F3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bottom"/>
          </w:tcPr>
          <w:p w14:paraId="345A8B34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3466F1" w:rsidRPr="00A63C45" w14:paraId="57E877C4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176C1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9A97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_prob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497A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7B71E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6-Inf</w:t>
            </w:r>
          </w:p>
        </w:tc>
        <w:tc>
          <w:tcPr>
            <w:tcW w:w="0" w:type="auto"/>
            <w:vAlign w:val="bottom"/>
          </w:tcPr>
          <w:p w14:paraId="1E28E606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bottom"/>
          </w:tcPr>
          <w:p w14:paraId="220D2BC7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6E554296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3466F1" w:rsidRPr="00A63C45" w14:paraId="60752614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77D09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48C26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 (RF122, probe-6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16B64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1B026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1.39</w:t>
            </w:r>
          </w:p>
        </w:tc>
        <w:tc>
          <w:tcPr>
            <w:tcW w:w="0" w:type="auto"/>
            <w:vAlign w:val="bottom"/>
          </w:tcPr>
          <w:p w14:paraId="109F6CF6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bottom"/>
          </w:tcPr>
          <w:p w14:paraId="4F23D3F6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bottom"/>
          </w:tcPr>
          <w:p w14:paraId="2C875FDB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3466F1" w:rsidRPr="00A63C45" w14:paraId="62115F03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2BF16" w14:textId="77777777" w:rsidR="003466F1" w:rsidRPr="001E23BE" w:rsidRDefault="003466F1" w:rsidP="003466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95F18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05/set3_probe 2 (6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20D15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CD804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6.05-Inf</w:t>
            </w:r>
          </w:p>
        </w:tc>
        <w:tc>
          <w:tcPr>
            <w:tcW w:w="0" w:type="auto"/>
            <w:vAlign w:val="bottom"/>
          </w:tcPr>
          <w:p w14:paraId="42E7CED2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vAlign w:val="bottom"/>
          </w:tcPr>
          <w:p w14:paraId="51F61F10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bottom"/>
          </w:tcPr>
          <w:p w14:paraId="6A127B4E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</w:tr>
      <w:tr w:rsidR="003466F1" w:rsidRPr="00A63C45" w14:paraId="060401A2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6E3B6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staphylococcal superantigen-like protein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A8CFE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10/se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FB7E0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DF0C8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8.35-Inf</w:t>
            </w:r>
          </w:p>
        </w:tc>
        <w:tc>
          <w:tcPr>
            <w:tcW w:w="0" w:type="auto"/>
            <w:vAlign w:val="bottom"/>
          </w:tcPr>
          <w:p w14:paraId="689AEB6A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14:paraId="1A463BA5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14:paraId="136ADF44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</w:tr>
      <w:tr w:rsidR="003466F1" w:rsidRPr="00A63C45" w14:paraId="0AAA96BC" w14:textId="77777777" w:rsidTr="003466F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F53BB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C0965" w14:textId="77777777" w:rsidR="003466F1" w:rsidRPr="00371D21" w:rsidRDefault="003466F1" w:rsidP="003466F1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1D2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sl10 (RF1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14713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8683" w14:textId="77777777" w:rsidR="003466F1" w:rsidRPr="001E23BE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-0.51</w:t>
            </w:r>
          </w:p>
        </w:tc>
        <w:tc>
          <w:tcPr>
            <w:tcW w:w="0" w:type="auto"/>
            <w:vAlign w:val="bottom"/>
          </w:tcPr>
          <w:p w14:paraId="71050490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bottom"/>
          </w:tcPr>
          <w:p w14:paraId="688CF242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bottom"/>
          </w:tcPr>
          <w:p w14:paraId="0236C830" w14:textId="77777777" w:rsidR="003466F1" w:rsidRPr="00A63C45" w:rsidRDefault="003466F1" w:rsidP="003466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E23B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</w:tbl>
    <w:p w14:paraId="75EB4A7E" w14:textId="408CE312" w:rsidR="00C31964" w:rsidRPr="00614470" w:rsidRDefault="00A63C45" w:rsidP="00614470">
      <w:pPr>
        <w:spacing w:line="360" w:lineRule="auto"/>
        <w:rPr>
          <w:rFonts w:ascii="Times" w:hAnsi="Times"/>
          <w:b/>
          <w:bCs/>
          <w:sz w:val="20"/>
          <w:szCs w:val="20"/>
        </w:rPr>
      </w:pPr>
      <w:r w:rsidRPr="00A63C45">
        <w:rPr>
          <w:rFonts w:ascii="Times" w:hAnsi="Times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C562E8B" wp14:editId="7178AC61">
                <wp:simplePos x="0" y="0"/>
                <wp:positionH relativeFrom="margin">
                  <wp:posOffset>0</wp:posOffset>
                </wp:positionH>
                <wp:positionV relativeFrom="paragraph">
                  <wp:posOffset>3282505</wp:posOffset>
                </wp:positionV>
                <wp:extent cx="6198870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88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AEEC5" w14:textId="2C9C4F2F" w:rsidR="00A63C45" w:rsidRPr="00A141DC" w:rsidRDefault="00A63C45" w:rsidP="00A63C45">
                            <w:pPr>
                              <w:spacing w:before="100"/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</w:pP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OR indicates odds ratio, which is used to indicate the direction of the correlation: if the value is larger than one, the virulence gene is more likely to be detected (as more </w:t>
                            </w:r>
                            <w:r w:rsidR="00164A3E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>positive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isolates) in MDR isolates; if the value is smaller than one, the virulence gene is less likely to be detected (as more </w:t>
                            </w:r>
                            <w:r w:rsidR="00164A3E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>negative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isolates) in MDR isolates. Inf indicates infinity value since some entry of the contingency table is zero. </w:t>
                            </w:r>
                          </w:p>
                          <w:p w14:paraId="75B1B6B1" w14:textId="4E7A520B" w:rsidR="00A63C45" w:rsidRPr="00A63C45" w:rsidRDefault="00A63C45" w:rsidP="00A63C45">
                            <w:pPr>
                              <w:spacing w:before="100"/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</w:pP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Est indicates estimated VIMP from Random Forest model in terms of contribution to classification accuracy in percentage; SE indicates standard error; Sig indicates significant level according to </w:t>
                            </w:r>
                            <w:r w:rsidRPr="00A141DC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values: * for </w:t>
                            </w:r>
                            <w:r w:rsidRPr="003D3B4B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≤</m:t>
                              </m:r>
                            </m:oMath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0.05; ** for </w:t>
                            </w:r>
                            <w:r w:rsidRPr="003D3B4B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≤</m:t>
                              </m:r>
                            </m:oMath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0.01; *** for </w:t>
                            </w:r>
                            <w:r w:rsidRPr="003D3B4B">
                              <w:rPr>
                                <w:rFonts w:ascii="Times" w:hAnsi="Times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≤</m:t>
                              </m:r>
                            </m:oMath>
                            <w:r w:rsidRPr="00A141DC">
                              <w:rPr>
                                <w:rFonts w:ascii="Times" w:hAnsi="Times"/>
                                <w:sz w:val="18"/>
                                <w:szCs w:val="18"/>
                              </w:rPr>
                              <w:t xml:space="preserve"> 0.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562E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8.45pt;width:488.1pt;height:110.6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" stroked="f">
                <v:textbox style="mso-fit-shape-to-text:t">
                  <w:txbxContent>
                    <w:p w14:paraId="630AEEC5" w14:textId="2C9C4F2F" w:rsidR="00A63C45" w:rsidRPr="00A141DC" w:rsidRDefault="00A63C45" w:rsidP="00A63C45">
                      <w:pPr>
                        <w:spacing w:before="100"/>
                        <w:rPr>
                          <w:rFonts w:ascii="Times" w:hAnsi="Times"/>
                          <w:sz w:val="18"/>
                          <w:szCs w:val="18"/>
                        </w:rPr>
                      </w:pP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OR indicates odds ratio, which is used to indicate the direction of the correlation: if the value is larger than one, the virulence gene is more likely to be detected (as more </w:t>
                      </w:r>
                      <w:r w:rsidR="00164A3E">
                        <w:rPr>
                          <w:rFonts w:ascii="Times" w:hAnsi="Times"/>
                          <w:sz w:val="18"/>
                          <w:szCs w:val="18"/>
                        </w:rPr>
                        <w:t>positive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isolates) in MDR isolates; if the value is smaller than one, the virulence gene is less likely to be detected (as more </w:t>
                      </w:r>
                      <w:r w:rsidR="00164A3E">
                        <w:rPr>
                          <w:rFonts w:ascii="Times" w:hAnsi="Times"/>
                          <w:sz w:val="18"/>
                          <w:szCs w:val="18"/>
                        </w:rPr>
                        <w:t>negative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isolates) in MDR isolates. Inf indicates infinity value since some entry of the contingency table is zero. </w:t>
                      </w:r>
                    </w:p>
                    <w:p w14:paraId="75B1B6B1" w14:textId="4E7A520B" w:rsidR="00A63C45" w:rsidRPr="00A63C45" w:rsidRDefault="00A63C45" w:rsidP="00A63C45">
                      <w:pPr>
                        <w:spacing w:before="100"/>
                        <w:rPr>
                          <w:rFonts w:ascii="Times" w:hAnsi="Times"/>
                          <w:sz w:val="18"/>
                          <w:szCs w:val="18"/>
                        </w:rPr>
                      </w:pP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Est indicates estimated VIMP from Random Forest model in terms of contribution to classification accuracy in percentage; SE indicates standard error; Sig indicates significant level according to </w:t>
                      </w:r>
                      <w:r w:rsidRPr="00A141DC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values: * for </w:t>
                      </w:r>
                      <w:r w:rsidRPr="003D3B4B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</m:t>
                        </m:r>
                      </m:oMath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0.05; ** for </w:t>
                      </w:r>
                      <w:r w:rsidRPr="003D3B4B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</m:t>
                        </m:r>
                      </m:oMath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0.01; *** for </w:t>
                      </w:r>
                      <w:r w:rsidRPr="003D3B4B">
                        <w:rPr>
                          <w:rFonts w:ascii="Times" w:hAnsi="Times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</m:t>
                        </m:r>
                      </m:oMath>
                      <w:r w:rsidRPr="00A141DC">
                        <w:rPr>
                          <w:rFonts w:ascii="Times" w:hAnsi="Times"/>
                          <w:sz w:val="18"/>
                          <w:szCs w:val="18"/>
                        </w:rPr>
                        <w:t xml:space="preserve"> 0.001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8619C">
        <w:rPr>
          <w:rFonts w:ascii="Times" w:hAnsi="Times"/>
          <w:b/>
          <w:bCs/>
          <w:sz w:val="20"/>
          <w:szCs w:val="20"/>
        </w:rPr>
        <w:t xml:space="preserve">S5 </w:t>
      </w:r>
      <w:r w:rsidR="002D367E">
        <w:rPr>
          <w:rFonts w:ascii="Times" w:hAnsi="Times"/>
          <w:b/>
          <w:bCs/>
          <w:sz w:val="20"/>
          <w:szCs w:val="20"/>
        </w:rPr>
        <w:t>Table</w:t>
      </w:r>
      <w:r w:rsidR="002D367E" w:rsidRPr="00F14715">
        <w:rPr>
          <w:rFonts w:ascii="Times" w:hAnsi="Times"/>
          <w:b/>
          <w:bCs/>
          <w:sz w:val="20"/>
          <w:szCs w:val="20"/>
        </w:rPr>
        <w:t xml:space="preserve">. </w:t>
      </w:r>
      <w:r w:rsidR="002D367E" w:rsidRPr="00F14715">
        <w:rPr>
          <w:rFonts w:ascii="Times" w:hAnsi="Times"/>
          <w:b/>
          <w:bCs/>
          <w:sz w:val="22"/>
          <w:szCs w:val="22"/>
        </w:rPr>
        <w:t xml:space="preserve">Informative virulence genes for predicting </w:t>
      </w:r>
      <w:r w:rsidR="00A8200A">
        <w:rPr>
          <w:rFonts w:ascii="Times" w:hAnsi="Times"/>
          <w:b/>
          <w:bCs/>
          <w:sz w:val="22"/>
          <w:szCs w:val="22"/>
        </w:rPr>
        <w:t xml:space="preserve">the phenotypic expression of </w:t>
      </w:r>
      <w:r w:rsidR="002D367E" w:rsidRPr="00C31964">
        <w:rPr>
          <w:rFonts w:ascii="Times" w:hAnsi="Times"/>
          <w:b/>
          <w:bCs/>
          <w:sz w:val="22"/>
          <w:szCs w:val="22"/>
        </w:rPr>
        <w:t>M</w:t>
      </w:r>
      <w:r w:rsidR="002D367E">
        <w:rPr>
          <w:rFonts w:ascii="Times" w:hAnsi="Times"/>
          <w:b/>
          <w:bCs/>
          <w:sz w:val="22"/>
          <w:szCs w:val="22"/>
        </w:rPr>
        <w:t>DR</w:t>
      </w:r>
      <w:r w:rsidR="00A261D6">
        <w:rPr>
          <w:rFonts w:ascii="Times" w:hAnsi="Times"/>
          <w:b/>
          <w:bCs/>
          <w:sz w:val="22"/>
          <w:szCs w:val="22"/>
        </w:rPr>
        <w:t xml:space="preserve"> </w:t>
      </w:r>
      <w:r w:rsidR="00A261D6" w:rsidRPr="00A261D6">
        <w:rPr>
          <w:rFonts w:ascii="Times" w:hAnsi="Times"/>
          <w:b/>
          <w:bCs/>
          <w:i/>
          <w:iCs/>
          <w:sz w:val="22"/>
          <w:szCs w:val="22"/>
        </w:rPr>
        <w:t>S. aureus</w:t>
      </w:r>
      <w:r w:rsidR="002D367E">
        <w:rPr>
          <w:rFonts w:ascii="Times" w:hAnsi="Times"/>
          <w:b/>
          <w:bCs/>
          <w:sz w:val="22"/>
          <w:szCs w:val="22"/>
        </w:rPr>
        <w:t>.</w:t>
      </w:r>
    </w:p>
    <w:sectPr w:rsidR="00C31964" w:rsidRPr="00614470" w:rsidSect="00BC5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30079" w14:textId="77777777" w:rsidR="002E5E13" w:rsidRDefault="002E5E13" w:rsidP="006C6BC5">
      <w:r>
        <w:separator/>
      </w:r>
    </w:p>
  </w:endnote>
  <w:endnote w:type="continuationSeparator" w:id="0">
    <w:p w14:paraId="62ACA269" w14:textId="77777777" w:rsidR="002E5E13" w:rsidRDefault="002E5E13" w:rsidP="006C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똇ࠉ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CCC0B" w14:textId="77777777" w:rsidR="002E5E13" w:rsidRDefault="002E5E13" w:rsidP="006C6BC5">
      <w:r>
        <w:separator/>
      </w:r>
    </w:p>
  </w:footnote>
  <w:footnote w:type="continuationSeparator" w:id="0">
    <w:p w14:paraId="103700A5" w14:textId="77777777" w:rsidR="002E5E13" w:rsidRDefault="002E5E13" w:rsidP="006C6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07"/>
    <w:rsid w:val="0000248E"/>
    <w:rsid w:val="00024909"/>
    <w:rsid w:val="00066BC8"/>
    <w:rsid w:val="00067072"/>
    <w:rsid w:val="00093F75"/>
    <w:rsid w:val="000A146E"/>
    <w:rsid w:val="000B321D"/>
    <w:rsid w:val="000E37E0"/>
    <w:rsid w:val="001251AF"/>
    <w:rsid w:val="00164A3E"/>
    <w:rsid w:val="00173EC8"/>
    <w:rsid w:val="00183A27"/>
    <w:rsid w:val="0019427E"/>
    <w:rsid w:val="001E23BE"/>
    <w:rsid w:val="0020349A"/>
    <w:rsid w:val="002348D1"/>
    <w:rsid w:val="00237CDE"/>
    <w:rsid w:val="00284DDA"/>
    <w:rsid w:val="0029082E"/>
    <w:rsid w:val="002B138F"/>
    <w:rsid w:val="002D367E"/>
    <w:rsid w:val="002E5E13"/>
    <w:rsid w:val="002F2D10"/>
    <w:rsid w:val="002F7A84"/>
    <w:rsid w:val="0034021E"/>
    <w:rsid w:val="0034451E"/>
    <w:rsid w:val="003466F1"/>
    <w:rsid w:val="00371D21"/>
    <w:rsid w:val="003D277C"/>
    <w:rsid w:val="003D3B4B"/>
    <w:rsid w:val="00403491"/>
    <w:rsid w:val="00451F71"/>
    <w:rsid w:val="004D4299"/>
    <w:rsid w:val="004F1314"/>
    <w:rsid w:val="0052239D"/>
    <w:rsid w:val="00540145"/>
    <w:rsid w:val="005654E7"/>
    <w:rsid w:val="00580791"/>
    <w:rsid w:val="00583DC7"/>
    <w:rsid w:val="005C0CEB"/>
    <w:rsid w:val="00612C6B"/>
    <w:rsid w:val="00614470"/>
    <w:rsid w:val="006268C7"/>
    <w:rsid w:val="00677573"/>
    <w:rsid w:val="006C6BC5"/>
    <w:rsid w:val="006E771D"/>
    <w:rsid w:val="006F2975"/>
    <w:rsid w:val="007010E5"/>
    <w:rsid w:val="007218E1"/>
    <w:rsid w:val="00737959"/>
    <w:rsid w:val="00744F54"/>
    <w:rsid w:val="007D70A0"/>
    <w:rsid w:val="00801877"/>
    <w:rsid w:val="00812FBD"/>
    <w:rsid w:val="0088619C"/>
    <w:rsid w:val="008B3525"/>
    <w:rsid w:val="00900D37"/>
    <w:rsid w:val="00936DF6"/>
    <w:rsid w:val="00987C84"/>
    <w:rsid w:val="009C0CEF"/>
    <w:rsid w:val="009C74F5"/>
    <w:rsid w:val="009F1116"/>
    <w:rsid w:val="00A01952"/>
    <w:rsid w:val="00A141DC"/>
    <w:rsid w:val="00A261D6"/>
    <w:rsid w:val="00A346E5"/>
    <w:rsid w:val="00A5228F"/>
    <w:rsid w:val="00A61FD9"/>
    <w:rsid w:val="00A63C45"/>
    <w:rsid w:val="00A8200A"/>
    <w:rsid w:val="00AB1370"/>
    <w:rsid w:val="00AC72FE"/>
    <w:rsid w:val="00AD3898"/>
    <w:rsid w:val="00AE0963"/>
    <w:rsid w:val="00AE32BE"/>
    <w:rsid w:val="00AF0875"/>
    <w:rsid w:val="00B07793"/>
    <w:rsid w:val="00B26F40"/>
    <w:rsid w:val="00B37386"/>
    <w:rsid w:val="00B47ACC"/>
    <w:rsid w:val="00B63E97"/>
    <w:rsid w:val="00B663B7"/>
    <w:rsid w:val="00BB1788"/>
    <w:rsid w:val="00BC5892"/>
    <w:rsid w:val="00BC5A07"/>
    <w:rsid w:val="00BF7D01"/>
    <w:rsid w:val="00C0572E"/>
    <w:rsid w:val="00C31964"/>
    <w:rsid w:val="00C940A9"/>
    <w:rsid w:val="00D07294"/>
    <w:rsid w:val="00D31A1C"/>
    <w:rsid w:val="00D5107E"/>
    <w:rsid w:val="00D66280"/>
    <w:rsid w:val="00D919B0"/>
    <w:rsid w:val="00D9796C"/>
    <w:rsid w:val="00DA553B"/>
    <w:rsid w:val="00DA6F6C"/>
    <w:rsid w:val="00DB31F2"/>
    <w:rsid w:val="00E26BC1"/>
    <w:rsid w:val="00E5095A"/>
    <w:rsid w:val="00E92640"/>
    <w:rsid w:val="00EA0032"/>
    <w:rsid w:val="00ED38AE"/>
    <w:rsid w:val="00EF4B39"/>
    <w:rsid w:val="00F14715"/>
    <w:rsid w:val="00F33EE4"/>
    <w:rsid w:val="00F76276"/>
    <w:rsid w:val="00FD01BE"/>
    <w:rsid w:val="00FD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7F7B08"/>
  <w15:chartTrackingRefBased/>
  <w15:docId w15:val="{55253F56-CD89-4F68-9C2C-6B80877A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n</dc:creator>
  <cp:keywords/>
  <dc:description/>
  <cp:lastModifiedBy>chn off35</cp:lastModifiedBy>
  <cp:revision>6</cp:revision>
  <cp:lastPrinted>2021-06-14T01:37:00Z</cp:lastPrinted>
  <dcterms:created xsi:type="dcterms:W3CDTF">2021-06-14T01:37:00Z</dcterms:created>
  <dcterms:modified xsi:type="dcterms:W3CDTF">2021-07-21T15:37:00Z</dcterms:modified>
</cp:coreProperties>
</file>